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16C2A" w14:textId="77777777" w:rsidR="00E419DB" w:rsidRPr="0055397F" w:rsidRDefault="00E419DB" w:rsidP="00E419DB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</w:t>
      </w:r>
      <w:r w:rsidRPr="0055397F">
        <w:rPr>
          <w:rFonts w:ascii="Calibri" w:hAnsi="Calibri" w:cs="Calibri"/>
          <w:b/>
          <w:bCs/>
          <w:lang w:val="en-US"/>
        </w:rPr>
        <w:t xml:space="preserve">upplement </w:t>
      </w:r>
    </w:p>
    <w:p w14:paraId="569F7241" w14:textId="77777777" w:rsidR="00E419DB" w:rsidRDefault="00E419DB" w:rsidP="00E419DB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Figure S1: Adherence calendar </w:t>
      </w:r>
      <w:r w:rsidRPr="00C906B6">
        <w:rPr>
          <w:rFonts w:ascii="Calibri" w:hAnsi="Calibri" w:cs="Calibri"/>
          <w:b/>
          <w:bCs/>
          <w:lang w:val="en-US"/>
        </w:rPr>
        <w:t>i</w:t>
      </w:r>
      <w:r>
        <w:rPr>
          <w:rFonts w:ascii="Calibri" w:hAnsi="Calibri" w:cs="Calibri"/>
          <w:b/>
          <w:bCs/>
          <w:lang w:val="en-US"/>
        </w:rPr>
        <w:t>llustrating</w:t>
      </w:r>
      <w:r w:rsidRPr="00C906B6">
        <w:rPr>
          <w:rFonts w:ascii="Calibri" w:hAnsi="Calibri" w:cs="Calibri"/>
          <w:b/>
          <w:bCs/>
          <w:lang w:val="en-US"/>
        </w:rPr>
        <w:t xml:space="preserve"> the ‘dose-taken’ status of the pa</w:t>
      </w:r>
      <w:r>
        <w:rPr>
          <w:rFonts w:ascii="Calibri" w:hAnsi="Calibri" w:cs="Calibri"/>
          <w:b/>
          <w:bCs/>
          <w:lang w:val="en-US"/>
        </w:rPr>
        <w:t>rticipant</w:t>
      </w:r>
      <w:r w:rsidRPr="00C906B6">
        <w:rPr>
          <w:rFonts w:ascii="Calibri" w:hAnsi="Calibri" w:cs="Calibri"/>
          <w:b/>
          <w:bCs/>
          <w:lang w:val="en-US"/>
        </w:rPr>
        <w:t xml:space="preserve"> on each day, indicated by the </w:t>
      </w:r>
      <w:proofErr w:type="spellStart"/>
      <w:r w:rsidRPr="00C906B6">
        <w:rPr>
          <w:rFonts w:ascii="Calibri" w:hAnsi="Calibri" w:cs="Calibri"/>
          <w:b/>
          <w:bCs/>
          <w:lang w:val="en-US"/>
        </w:rPr>
        <w:t>colour</w:t>
      </w:r>
      <w:proofErr w:type="spellEnd"/>
      <w:r w:rsidRPr="00C906B6">
        <w:rPr>
          <w:rFonts w:ascii="Calibri" w:hAnsi="Calibri" w:cs="Calibri"/>
          <w:b/>
          <w:bCs/>
          <w:lang w:val="en-US"/>
        </w:rPr>
        <w:t xml:space="preserve"> for that date.</w:t>
      </w:r>
    </w:p>
    <w:p w14:paraId="3DEF1024" w14:textId="77777777" w:rsidR="00E419DB" w:rsidRDefault="00E419DB" w:rsidP="00E419DB">
      <w:pPr>
        <w:pStyle w:val="NormalWeb"/>
      </w:pPr>
      <w:r>
        <w:rPr>
          <w:noProof/>
        </w:rPr>
        <w:drawing>
          <wp:inline distT="0" distB="0" distL="0" distR="0" wp14:anchorId="4E6BEE1D" wp14:editId="55B6929B">
            <wp:extent cx="5731510" cy="1872615"/>
            <wp:effectExtent l="0" t="0" r="2540" b="0"/>
            <wp:docPr id="1728328124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328124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803" cy="1893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AF778" w14:textId="77777777" w:rsidR="00E419DB" w:rsidRDefault="00E419DB" w:rsidP="00E419DB">
      <w:pPr>
        <w:rPr>
          <w:rFonts w:ascii="Calibri" w:hAnsi="Calibri" w:cs="Calibri"/>
          <w:b/>
          <w:bCs/>
          <w:lang w:val="en-US"/>
        </w:rPr>
      </w:pPr>
      <w:r w:rsidRPr="00166DE8">
        <w:rPr>
          <w:rFonts w:ascii="Calibri" w:hAnsi="Calibri" w:cs="Calibri"/>
          <w:sz w:val="20"/>
          <w:szCs w:val="20"/>
          <w:lang w:val="en-US"/>
        </w:rPr>
        <w:t>Footnote: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70650F">
        <w:rPr>
          <w:rFonts w:ascii="Calibri" w:hAnsi="Calibri" w:cs="Calibri"/>
          <w:sz w:val="20"/>
          <w:szCs w:val="20"/>
        </w:rPr>
        <w:t xml:space="preserve">Digital doses are shown in dark green. </w:t>
      </w:r>
      <w:r>
        <w:rPr>
          <w:rFonts w:ascii="Calibri" w:hAnsi="Calibri" w:cs="Calibri"/>
          <w:sz w:val="20"/>
          <w:szCs w:val="20"/>
        </w:rPr>
        <w:t>No signal received show d</w:t>
      </w:r>
      <w:r w:rsidRPr="0070650F">
        <w:rPr>
          <w:rFonts w:ascii="Calibri" w:hAnsi="Calibri" w:cs="Calibri"/>
          <w:sz w:val="20"/>
          <w:szCs w:val="20"/>
        </w:rPr>
        <w:t>ays without information (when the box was not opened, or an SMS was not sent) are displayed in light red. If a no-information dose-day was changed to a manual dose by the HCP, it appears in light green. Confirmed missed doses are marked in dark red.</w:t>
      </w:r>
      <w:r>
        <w:rPr>
          <w:rFonts w:ascii="Calibri" w:hAnsi="Calibri" w:cs="Calibri"/>
          <w:b/>
          <w:bCs/>
          <w:lang w:val="en-US"/>
        </w:rPr>
        <w:br w:type="page"/>
      </w:r>
    </w:p>
    <w:p w14:paraId="32046786" w14:textId="77777777" w:rsidR="00E419DB" w:rsidRPr="001B71CD" w:rsidRDefault="00E419DB" w:rsidP="00E419DB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1B71CD">
        <w:rPr>
          <w:rFonts w:ascii="Calibri" w:hAnsi="Calibri" w:cs="Calibri"/>
          <w:b/>
          <w:bCs/>
          <w:lang w:val="en-US"/>
        </w:rPr>
        <w:lastRenderedPageBreak/>
        <w:t>Figure S</w:t>
      </w:r>
      <w:r>
        <w:rPr>
          <w:rFonts w:ascii="Calibri" w:hAnsi="Calibri" w:cs="Calibri"/>
          <w:b/>
          <w:bCs/>
          <w:lang w:val="en-US"/>
        </w:rPr>
        <w:t>2</w:t>
      </w:r>
      <w:r w:rsidRPr="001B71CD">
        <w:rPr>
          <w:rFonts w:ascii="Calibri" w:hAnsi="Calibri" w:cs="Calibri"/>
          <w:b/>
          <w:bCs/>
          <w:lang w:val="en-US"/>
        </w:rPr>
        <w:t xml:space="preserve">: dose day </w:t>
      </w:r>
      <w:r w:rsidRPr="67EBD050">
        <w:rPr>
          <w:rFonts w:ascii="Calibri" w:hAnsi="Calibri" w:cs="Calibri"/>
          <w:b/>
          <w:bCs/>
          <w:lang w:val="en-US"/>
        </w:rPr>
        <w:t>type by</w:t>
      </w:r>
      <w:r w:rsidRPr="001B71CD">
        <w:rPr>
          <w:rFonts w:ascii="Calibri" w:hAnsi="Calibri" w:cs="Calibri"/>
          <w:b/>
          <w:bCs/>
          <w:lang w:val="en-US"/>
        </w:rPr>
        <w:t xml:space="preserve"> country, DAT type received and treatment phase </w:t>
      </w:r>
    </w:p>
    <w:p w14:paraId="6E044A9B" w14:textId="77777777" w:rsidR="00E419DB" w:rsidRDefault="00E419DB" w:rsidP="00E419DB">
      <w:pPr>
        <w:spacing w:line="276" w:lineRule="auto"/>
        <w:jc w:val="both"/>
        <w:rPr>
          <w:rFonts w:ascii="Calibri" w:hAnsi="Calibri" w:cs="Calibri"/>
          <w:lang w:val="en-US"/>
        </w:rPr>
      </w:pPr>
      <w:r w:rsidRPr="00D200BD">
        <w:rPr>
          <w:rFonts w:ascii="Calibri" w:hAnsi="Calibri" w:cs="Calibri"/>
          <w:noProof/>
        </w:rPr>
        <w:drawing>
          <wp:inline distT="0" distB="0" distL="0" distR="0" wp14:anchorId="4FF56B29" wp14:editId="151CE29B">
            <wp:extent cx="4572000" cy="2749550"/>
            <wp:effectExtent l="0" t="0" r="0" b="12700"/>
            <wp:docPr id="145014052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876CD48-58D1-86C5-56EA-F0CE0C8BD8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5AF0EBA" w14:textId="77777777" w:rsidR="00E419DB" w:rsidRDefault="00E419DB" w:rsidP="00E419DB">
      <w:pPr>
        <w:spacing w:line="276" w:lineRule="auto"/>
        <w:jc w:val="both"/>
        <w:rPr>
          <w:rFonts w:ascii="Calibri" w:hAnsi="Calibri" w:cs="Calibri"/>
          <w:noProof/>
        </w:rPr>
      </w:pPr>
      <w:r w:rsidRPr="00D200BD">
        <w:rPr>
          <w:rFonts w:ascii="Calibri" w:hAnsi="Calibri" w:cs="Calibri"/>
          <w:noProof/>
        </w:rPr>
        <w:drawing>
          <wp:inline distT="0" distB="0" distL="0" distR="0" wp14:anchorId="102E1E91" wp14:editId="54575460">
            <wp:extent cx="4575175" cy="2755900"/>
            <wp:effectExtent l="0" t="0" r="15875" b="6350"/>
            <wp:docPr id="9539006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DF04358-90B1-3F78-CB16-E0789BDC8F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7D4B723" w14:textId="77777777" w:rsidR="00E419DB" w:rsidRDefault="00E419DB" w:rsidP="00E419DB">
      <w:pPr>
        <w:spacing w:line="276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166DE8">
        <w:rPr>
          <w:rFonts w:ascii="Calibri" w:hAnsi="Calibri" w:cs="Calibri"/>
          <w:sz w:val="20"/>
          <w:szCs w:val="20"/>
          <w:lang w:val="en-US"/>
        </w:rPr>
        <w:t xml:space="preserve">Footnote: int  intensive phase; </w:t>
      </w:r>
      <w:proofErr w:type="spellStart"/>
      <w:r w:rsidRPr="00166DE8">
        <w:rPr>
          <w:rFonts w:ascii="Calibri" w:hAnsi="Calibri" w:cs="Calibri"/>
          <w:sz w:val="20"/>
          <w:szCs w:val="20"/>
          <w:lang w:val="en-US"/>
        </w:rPr>
        <w:t>cont</w:t>
      </w:r>
      <w:proofErr w:type="spellEnd"/>
      <w:r w:rsidRPr="00166DE8">
        <w:rPr>
          <w:rFonts w:ascii="Calibri" w:hAnsi="Calibri" w:cs="Calibri"/>
          <w:sz w:val="20"/>
          <w:szCs w:val="20"/>
          <w:lang w:val="en-US"/>
        </w:rPr>
        <w:t xml:space="preserve"> continuation phase</w:t>
      </w:r>
    </w:p>
    <w:p w14:paraId="56826AB8" w14:textId="77777777" w:rsidR="00E419DB" w:rsidRPr="00166DE8" w:rsidRDefault="00E419DB" w:rsidP="00E419DB">
      <w:pPr>
        <w:spacing w:line="276" w:lineRule="auto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D</w:t>
      </w:r>
      <w:r w:rsidRPr="00166DE8">
        <w:rPr>
          <w:rFonts w:ascii="Calibri" w:hAnsi="Calibri" w:cs="Calibri"/>
          <w:sz w:val="20"/>
          <w:szCs w:val="20"/>
          <w:lang w:val="en-US"/>
        </w:rPr>
        <w:t>igital</w:t>
      </w:r>
      <w:r>
        <w:rPr>
          <w:rFonts w:ascii="Calibri" w:hAnsi="Calibri" w:cs="Calibri"/>
          <w:sz w:val="20"/>
          <w:szCs w:val="20"/>
          <w:lang w:val="en-US"/>
        </w:rPr>
        <w:t xml:space="preserve"> - </w:t>
      </w:r>
      <w:r w:rsidRPr="00166DE8">
        <w:rPr>
          <w:rFonts w:ascii="Calibri" w:hAnsi="Calibri" w:cs="Calibri"/>
          <w:sz w:val="20"/>
          <w:szCs w:val="20"/>
          <w:lang w:val="en-US"/>
        </w:rPr>
        <w:t xml:space="preserve">participant opens the </w:t>
      </w:r>
      <w:r>
        <w:rPr>
          <w:rFonts w:ascii="Calibri" w:hAnsi="Calibri" w:cs="Calibri"/>
          <w:sz w:val="20"/>
          <w:szCs w:val="20"/>
          <w:lang w:val="en-US"/>
        </w:rPr>
        <w:t>pill</w:t>
      </w:r>
      <w:r w:rsidRPr="00166DE8">
        <w:rPr>
          <w:rFonts w:ascii="Calibri" w:hAnsi="Calibri" w:cs="Calibri"/>
          <w:sz w:val="20"/>
          <w:szCs w:val="20"/>
          <w:lang w:val="en-US"/>
        </w:rPr>
        <w:t>box/sends an SMS on the dose-day</w:t>
      </w:r>
      <w:r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166DE8">
        <w:rPr>
          <w:rFonts w:ascii="Calibri" w:hAnsi="Calibri" w:cs="Calibri"/>
          <w:sz w:val="20"/>
          <w:szCs w:val="20"/>
          <w:lang w:val="en-US"/>
        </w:rPr>
        <w:t>manual</w:t>
      </w:r>
      <w:r>
        <w:rPr>
          <w:rFonts w:ascii="Calibri" w:hAnsi="Calibri" w:cs="Calibri"/>
          <w:sz w:val="20"/>
          <w:szCs w:val="20"/>
          <w:lang w:val="en-US"/>
        </w:rPr>
        <w:t xml:space="preserve"> - </w:t>
      </w:r>
      <w:r w:rsidRPr="00166DE8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pill</w:t>
      </w:r>
      <w:r w:rsidRPr="00166DE8">
        <w:rPr>
          <w:rFonts w:ascii="Calibri" w:hAnsi="Calibri" w:cs="Calibri"/>
          <w:sz w:val="20"/>
          <w:szCs w:val="20"/>
          <w:lang w:val="en-US"/>
        </w:rPr>
        <w:t>box was not opened or SMS was not sent on the dose-day, but the HCP confirmed with the participant the dose was taken and marked as such on the platform</w:t>
      </w:r>
      <w:r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166DE8">
        <w:rPr>
          <w:rFonts w:ascii="Calibri" w:hAnsi="Calibri" w:cs="Calibri"/>
          <w:sz w:val="20"/>
          <w:szCs w:val="20"/>
          <w:lang w:val="en-US"/>
        </w:rPr>
        <w:t xml:space="preserve">missed </w:t>
      </w:r>
      <w:r>
        <w:rPr>
          <w:rFonts w:ascii="Calibri" w:hAnsi="Calibri" w:cs="Calibri"/>
          <w:sz w:val="20"/>
          <w:szCs w:val="20"/>
          <w:lang w:val="en-US"/>
        </w:rPr>
        <w:t>- pill</w:t>
      </w:r>
      <w:r w:rsidRPr="00166DE8">
        <w:rPr>
          <w:rFonts w:ascii="Calibri" w:hAnsi="Calibri" w:cs="Calibri"/>
          <w:sz w:val="20"/>
          <w:szCs w:val="20"/>
          <w:lang w:val="en-US"/>
        </w:rPr>
        <w:t>box was not opened/SMS was not sent on the dose day, and the HCP confirmed with the participant that the dose was not taken</w:t>
      </w:r>
      <w:r>
        <w:rPr>
          <w:rFonts w:ascii="Calibri" w:hAnsi="Calibri" w:cs="Calibri"/>
          <w:sz w:val="20"/>
          <w:szCs w:val="20"/>
          <w:lang w:val="en-US"/>
        </w:rPr>
        <w:t>; n</w:t>
      </w:r>
      <w:r w:rsidRPr="00166DE8">
        <w:rPr>
          <w:rFonts w:ascii="Calibri" w:hAnsi="Calibri" w:cs="Calibri"/>
          <w:sz w:val="20"/>
          <w:szCs w:val="20"/>
          <w:lang w:val="en-US"/>
        </w:rPr>
        <w:t>o info</w:t>
      </w:r>
      <w:r>
        <w:rPr>
          <w:rFonts w:ascii="Calibri" w:hAnsi="Calibri" w:cs="Calibri"/>
          <w:sz w:val="20"/>
          <w:szCs w:val="20"/>
          <w:lang w:val="en-US"/>
        </w:rPr>
        <w:t xml:space="preserve"> - </w:t>
      </w:r>
      <w:r w:rsidRPr="00166DE8">
        <w:rPr>
          <w:rFonts w:ascii="Calibri" w:hAnsi="Calibri" w:cs="Calibri"/>
          <w:sz w:val="20"/>
          <w:szCs w:val="20"/>
          <w:lang w:val="en-US"/>
        </w:rPr>
        <w:t xml:space="preserve">pillbox was not opened/SMS was not sent on the dose-day, and there was no further information from the HCP as to whether the dose was taken or not. </w:t>
      </w:r>
    </w:p>
    <w:p w14:paraId="6444E6BD" w14:textId="77777777" w:rsidR="00E419DB" w:rsidRPr="00166DE8" w:rsidRDefault="00E419DB" w:rsidP="00E419DB">
      <w:pPr>
        <w:spacing w:line="276" w:lineRule="auto"/>
        <w:jc w:val="both"/>
        <w:rPr>
          <w:rFonts w:ascii="Calibri" w:hAnsi="Calibri" w:cs="Calibri"/>
          <w:sz w:val="20"/>
          <w:szCs w:val="20"/>
          <w:lang w:val="en-US"/>
        </w:rPr>
        <w:sectPr w:rsidR="00E419DB" w:rsidRPr="00166DE8" w:rsidSect="00E419DB">
          <w:headerReference w:type="default" r:id="rId14"/>
          <w:footerReference w:type="default" r:id="rId15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254CEF4" w14:textId="74963ED1" w:rsidR="00E419DB" w:rsidRPr="001B71CD" w:rsidRDefault="00E419DB" w:rsidP="00E419DB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1B71CD">
        <w:rPr>
          <w:rFonts w:ascii="Calibri" w:hAnsi="Calibri" w:cs="Calibri"/>
          <w:b/>
          <w:bCs/>
          <w:lang w:val="en-US"/>
        </w:rPr>
        <w:lastRenderedPageBreak/>
        <w:t>Table S</w:t>
      </w:r>
      <w:r>
        <w:rPr>
          <w:rFonts w:ascii="Calibri" w:hAnsi="Calibri" w:cs="Calibri"/>
          <w:b/>
          <w:bCs/>
          <w:lang w:val="en-US"/>
        </w:rPr>
        <w:t>1</w:t>
      </w:r>
      <w:r w:rsidRPr="001B71CD">
        <w:rPr>
          <w:rFonts w:ascii="Calibri" w:hAnsi="Calibri" w:cs="Calibri"/>
          <w:b/>
          <w:bCs/>
          <w:lang w:val="en-US"/>
        </w:rPr>
        <w:t>: summary of days from dose-day to when manual dose was added stratified by treatment phase (intensive vs continuation), DAT type and country</w:t>
      </w:r>
    </w:p>
    <w:tbl>
      <w:tblPr>
        <w:tblW w:w="7782" w:type="dxa"/>
        <w:tblLook w:val="04A0" w:firstRow="1" w:lastRow="0" w:firstColumn="1" w:lastColumn="0" w:noHBand="0" w:noVBand="1"/>
      </w:tblPr>
      <w:tblGrid>
        <w:gridCol w:w="1660"/>
        <w:gridCol w:w="1077"/>
        <w:gridCol w:w="907"/>
        <w:gridCol w:w="1077"/>
        <w:gridCol w:w="1077"/>
        <w:gridCol w:w="907"/>
        <w:gridCol w:w="1077"/>
      </w:tblGrid>
      <w:tr w:rsidR="00E419DB" w:rsidRPr="004508BD" w14:paraId="000FBCF0" w14:textId="77777777" w:rsidTr="00CA6E12">
        <w:trPr>
          <w:trHeight w:val="29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4EDE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6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6787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nsive phase</w:t>
            </w:r>
          </w:p>
        </w:tc>
        <w:tc>
          <w:tcPr>
            <w:tcW w:w="306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6775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inuation phase</w:t>
            </w:r>
          </w:p>
        </w:tc>
      </w:tr>
      <w:tr w:rsidR="00E419DB" w:rsidRPr="004508BD" w14:paraId="792313B7" w14:textId="77777777" w:rsidTr="00CA6E12">
        <w:trPr>
          <w:trHeight w:val="290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F6F6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bel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28EA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6FB3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05EF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8ED8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D965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EB3C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</w:tr>
      <w:tr w:rsidR="00E419DB" w:rsidRPr="004508BD" w14:paraId="35DA5B26" w14:textId="77777777" w:rsidTr="00CA6E12">
        <w:trPr>
          <w:trHeight w:val="29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5927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Ethiopi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08CF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A64B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,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74D3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8,265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7382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062F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,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F9C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20,518 </w:t>
            </w:r>
          </w:p>
        </w:tc>
      </w:tr>
      <w:tr w:rsidR="00E419DB" w:rsidRPr="004508BD" w14:paraId="6A6217F0" w14:textId="77777777" w:rsidTr="00CA6E12">
        <w:trPr>
          <w:trHeight w:val="29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4E794CD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South Afric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34447B4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D7F85F4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2,2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042B901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 409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AC0539F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F54E90E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2,1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77DA650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     740 </w:t>
            </w:r>
          </w:p>
        </w:tc>
      </w:tr>
      <w:tr w:rsidR="00E419DB" w:rsidRPr="004508BD" w14:paraId="7B6E96AD" w14:textId="77777777" w:rsidTr="00CA6E12">
        <w:trPr>
          <w:trHeight w:val="29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3D39F6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Tanzani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E58229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ABF3909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,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4FBD574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3,193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C388C0C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0617815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,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648A1A9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  7,915 </w:t>
            </w:r>
          </w:p>
        </w:tc>
      </w:tr>
      <w:tr w:rsidR="00E419DB" w:rsidRPr="004508BD" w14:paraId="08CD3B5C" w14:textId="77777777" w:rsidTr="00CA6E12">
        <w:trPr>
          <w:trHeight w:val="290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5339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The Philippin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8C99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89B8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3,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4444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12,032 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B840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3707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3,2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0833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25,887 </w:t>
            </w:r>
          </w:p>
        </w:tc>
      </w:tr>
      <w:tr w:rsidR="00E419DB" w:rsidRPr="004508BD" w14:paraId="1DFD1576" w14:textId="77777777" w:rsidTr="00CA6E12">
        <w:trPr>
          <w:trHeight w:val="29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000E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illbox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E570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D70C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CDA2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BDBA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8EC5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DB54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</w:tr>
      <w:tr w:rsidR="00E419DB" w:rsidRPr="004508BD" w14:paraId="204BF304" w14:textId="77777777" w:rsidTr="00CA6E12">
        <w:trPr>
          <w:trHeight w:val="29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1195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Ethiopi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4013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BC32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,1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92D9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4,184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49A8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55B3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,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7930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12,661 </w:t>
            </w:r>
          </w:p>
        </w:tc>
      </w:tr>
      <w:tr w:rsidR="00E419DB" w:rsidRPr="004508BD" w14:paraId="3786F6DD" w14:textId="77777777" w:rsidTr="00CA6E12">
        <w:trPr>
          <w:trHeight w:val="29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B6AC5C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South Afric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6FEF8F9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EA24119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2,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1A8315A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2,966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C7A184C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02E3D7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2,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0EB8CD8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  6,109 </w:t>
            </w:r>
          </w:p>
        </w:tc>
      </w:tr>
      <w:tr w:rsidR="00E419DB" w:rsidRPr="004508BD" w14:paraId="0CFB6B91" w14:textId="77777777" w:rsidTr="00CA6E12">
        <w:trPr>
          <w:trHeight w:val="29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B93F32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Tanzani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0BA42E0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4A43974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,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B3D0C2E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4,674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0090FE9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6B43742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2,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AB8C21C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  9,887 </w:t>
            </w:r>
          </w:p>
        </w:tc>
      </w:tr>
      <w:tr w:rsidR="00E419DB" w:rsidRPr="004508BD" w14:paraId="2D3EB5AE" w14:textId="77777777" w:rsidTr="00CA6E12">
        <w:trPr>
          <w:trHeight w:val="29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45A406A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The Philippin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565F8D4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4079A16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4,2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2AEF2E4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6,913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CA8F7D0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9379805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4,2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4CFA6CD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17,102 </w:t>
            </w:r>
          </w:p>
        </w:tc>
      </w:tr>
      <w:tr w:rsidR="00E419DB" w:rsidRPr="004508BD" w14:paraId="752E93C5" w14:textId="77777777" w:rsidTr="00CA6E12">
        <w:trPr>
          <w:trHeight w:val="290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9852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Ukrain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5FE7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D9CA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,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EF0D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3,841 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A94D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D82C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>1,3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EABA" w14:textId="77777777" w:rsidR="00E419DB" w:rsidRPr="004508BD" w:rsidRDefault="00E419DB" w:rsidP="00CA6E12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08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  9,358 </w:t>
            </w:r>
          </w:p>
        </w:tc>
      </w:tr>
    </w:tbl>
    <w:p w14:paraId="58B8673A" w14:textId="77777777" w:rsidR="00E419DB" w:rsidRDefault="00E419DB" w:rsidP="00E419DB">
      <w:pPr>
        <w:spacing w:line="276" w:lineRule="auto"/>
        <w:jc w:val="both"/>
        <w:rPr>
          <w:rFonts w:ascii="Calibri" w:hAnsi="Calibri" w:cs="Calibri"/>
          <w:lang w:val="en-US"/>
        </w:rPr>
      </w:pPr>
      <w:r w:rsidRPr="00D200BD">
        <w:rPr>
          <w:rFonts w:ascii="Calibri" w:hAnsi="Calibri" w:cs="Calibri"/>
          <w:lang w:val="en-US"/>
        </w:rPr>
        <w:t>IQR interquartile range</w:t>
      </w:r>
    </w:p>
    <w:p w14:paraId="355D1142" w14:textId="77777777" w:rsidR="00E419DB" w:rsidRPr="00D200BD" w:rsidRDefault="00E419DB" w:rsidP="00E419DB">
      <w:pPr>
        <w:spacing w:line="276" w:lineRule="auto"/>
        <w:jc w:val="both"/>
        <w:rPr>
          <w:rFonts w:ascii="Calibri" w:hAnsi="Calibri" w:cs="Calibri"/>
          <w:lang w:val="en-US"/>
        </w:rPr>
      </w:pPr>
    </w:p>
    <w:p w14:paraId="2AE3654B" w14:textId="29C52E6D" w:rsidR="0054403E" w:rsidRPr="00E419DB" w:rsidRDefault="0054403E" w:rsidP="00E419DB"/>
    <w:sectPr w:rsidR="0054403E" w:rsidRPr="00E419DB" w:rsidSect="00E419DB">
      <w:headerReference w:type="default" r:id="rId16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2AC99" w14:textId="77777777" w:rsidR="00B31736" w:rsidRDefault="00B31736">
      <w:pPr>
        <w:spacing w:after="0" w:line="240" w:lineRule="auto"/>
      </w:pPr>
      <w:r>
        <w:separator/>
      </w:r>
    </w:p>
  </w:endnote>
  <w:endnote w:type="continuationSeparator" w:id="0">
    <w:p w14:paraId="499A8049" w14:textId="77777777" w:rsidR="00B31736" w:rsidRDefault="00B31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4321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0ABB8" w14:textId="14EE7266" w:rsidR="00B31736" w:rsidRDefault="00B317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E60ED" w14:textId="77777777" w:rsidR="00B31736" w:rsidRDefault="00B317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AF23B" w14:textId="77777777" w:rsidR="00B31736" w:rsidRDefault="00B31736">
      <w:pPr>
        <w:spacing w:after="0" w:line="240" w:lineRule="auto"/>
      </w:pPr>
      <w:r>
        <w:separator/>
      </w:r>
    </w:p>
  </w:footnote>
  <w:footnote w:type="continuationSeparator" w:id="0">
    <w:p w14:paraId="38F61723" w14:textId="77777777" w:rsidR="00B31736" w:rsidRDefault="00B317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FD7B5E" w14:paraId="72BE39A4" w14:textId="77777777" w:rsidTr="75F43E59">
      <w:trPr>
        <w:trHeight w:val="300"/>
      </w:trPr>
      <w:tc>
        <w:tcPr>
          <w:tcW w:w="3005" w:type="dxa"/>
        </w:tcPr>
        <w:p w14:paraId="354CCD74" w14:textId="77777777" w:rsidR="0054403E" w:rsidRDefault="0054403E" w:rsidP="75F43E59">
          <w:pPr>
            <w:pStyle w:val="Header"/>
            <w:ind w:left="-115"/>
          </w:pPr>
        </w:p>
      </w:tc>
      <w:tc>
        <w:tcPr>
          <w:tcW w:w="3005" w:type="dxa"/>
        </w:tcPr>
        <w:p w14:paraId="5E72A82A" w14:textId="77777777" w:rsidR="0054403E" w:rsidRDefault="0054403E" w:rsidP="75F43E59">
          <w:pPr>
            <w:pStyle w:val="Header"/>
            <w:jc w:val="center"/>
          </w:pPr>
        </w:p>
      </w:tc>
      <w:tc>
        <w:tcPr>
          <w:tcW w:w="3005" w:type="dxa"/>
        </w:tcPr>
        <w:p w14:paraId="6FAA48F8" w14:textId="77777777" w:rsidR="0054403E" w:rsidRDefault="0054403E" w:rsidP="75F43E59">
          <w:pPr>
            <w:pStyle w:val="Header"/>
            <w:ind w:right="-115"/>
            <w:jc w:val="right"/>
          </w:pPr>
        </w:p>
      </w:tc>
    </w:tr>
  </w:tbl>
  <w:p w14:paraId="06B649FC" w14:textId="77777777" w:rsidR="0054403E" w:rsidRDefault="005440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5F43E59" w14:paraId="3E853C09" w14:textId="77777777" w:rsidTr="75F43E59">
      <w:trPr>
        <w:trHeight w:val="300"/>
      </w:trPr>
      <w:tc>
        <w:tcPr>
          <w:tcW w:w="3005" w:type="dxa"/>
        </w:tcPr>
        <w:p w14:paraId="4850D807" w14:textId="77777777" w:rsidR="0054403E" w:rsidRDefault="0054403E" w:rsidP="75F43E59">
          <w:pPr>
            <w:pStyle w:val="Header"/>
            <w:ind w:left="-115"/>
          </w:pPr>
        </w:p>
      </w:tc>
      <w:tc>
        <w:tcPr>
          <w:tcW w:w="3005" w:type="dxa"/>
        </w:tcPr>
        <w:p w14:paraId="607C54A4" w14:textId="77777777" w:rsidR="0054403E" w:rsidRDefault="0054403E" w:rsidP="75F43E59">
          <w:pPr>
            <w:pStyle w:val="Header"/>
            <w:jc w:val="center"/>
          </w:pPr>
        </w:p>
      </w:tc>
      <w:tc>
        <w:tcPr>
          <w:tcW w:w="3005" w:type="dxa"/>
        </w:tcPr>
        <w:p w14:paraId="1CC7F817" w14:textId="77777777" w:rsidR="0054403E" w:rsidRDefault="0054403E" w:rsidP="75F43E59">
          <w:pPr>
            <w:pStyle w:val="Header"/>
            <w:ind w:right="-115"/>
            <w:jc w:val="right"/>
          </w:pPr>
        </w:p>
      </w:tc>
    </w:tr>
  </w:tbl>
  <w:p w14:paraId="185CE928" w14:textId="77777777" w:rsidR="0054403E" w:rsidRDefault="005440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9DB"/>
    <w:rsid w:val="0054403E"/>
    <w:rsid w:val="005A0A1F"/>
    <w:rsid w:val="006F5153"/>
    <w:rsid w:val="00754C15"/>
    <w:rsid w:val="0085304E"/>
    <w:rsid w:val="0093665F"/>
    <w:rsid w:val="009A4819"/>
    <w:rsid w:val="00B31736"/>
    <w:rsid w:val="00BB4A11"/>
    <w:rsid w:val="00D85500"/>
    <w:rsid w:val="00E4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3461A"/>
  <w15:chartTrackingRefBased/>
  <w15:docId w15:val="{E4F62480-5179-4A51-8F63-8570B962A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9DB"/>
  </w:style>
  <w:style w:type="paragraph" w:styleId="Heading1">
    <w:name w:val="heading 1"/>
    <w:basedOn w:val="Normal"/>
    <w:next w:val="Normal"/>
    <w:link w:val="Heading1Char"/>
    <w:uiPriority w:val="9"/>
    <w:qFormat/>
    <w:rsid w:val="00E41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9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9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9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9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9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9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9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9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9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9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9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9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9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9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9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9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9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9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9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9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9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9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9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9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9D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41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419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9DB"/>
  </w:style>
  <w:style w:type="paragraph" w:styleId="Footer">
    <w:name w:val="footer"/>
    <w:basedOn w:val="Normal"/>
    <w:link w:val="FooterChar"/>
    <w:uiPriority w:val="99"/>
    <w:unhideWhenUsed/>
    <w:rsid w:val="00B31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kncvtbc.sharepoint.com/sites/UNITAID/Shared%20Documents/Research/PAPERS/DATeng_patterns/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kncvtbc.sharepoint.com/sites/UNITAID/Shared%20Documents/Research/PAPERS/DATeng_patterns/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label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table.xlsx]dose-typecountryDATrecvd, phase'!$B$3</c:f>
              <c:strCache>
                <c:ptCount val="1"/>
                <c:pt idx="0">
                  <c:v>digi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.xlsx]dose-typecountryDATrecvd, phase'!$D$2,'[table.xlsx]dose-typecountryDATrecvd, phase'!$F$2,'[table.xlsx]dose-typecountryDATrecvd, phase'!$H$2,'[table.xlsx]dose-typecountryDATrecvd, phase'!$J$2,'[table.xlsx]dose-typecountryDATrecvd, phase'!$L$2,'[table.xlsx]dose-typecountryDATrecvd, phase'!$N$2,'[table.xlsx]dose-typecountryDATrecvd, phase'!$P$2,'[table.xlsx]dose-typecountryDATrecvd, phase'!$R$2</c:f>
              <c:strCache>
                <c:ptCount val="8"/>
                <c:pt idx="0">
                  <c:v>Ethiopia-int</c:v>
                </c:pt>
                <c:pt idx="1">
                  <c:v>Ethiopia-cont</c:v>
                </c:pt>
                <c:pt idx="2">
                  <c:v>South Africa-int</c:v>
                </c:pt>
                <c:pt idx="3">
                  <c:v>South Africa-cont</c:v>
                </c:pt>
                <c:pt idx="4">
                  <c:v>Tanzania-int</c:v>
                </c:pt>
                <c:pt idx="5">
                  <c:v>Tanzania-cont</c:v>
                </c:pt>
                <c:pt idx="6">
                  <c:v>Philippin-int</c:v>
                </c:pt>
                <c:pt idx="7">
                  <c:v>Philippin-cont</c:v>
                </c:pt>
              </c:strCache>
            </c:strRef>
          </c:cat>
          <c:val>
            <c:numRef>
              <c:f>'[table.xlsx]dose-typecountryDATrecvd, phase'!$D$3,'[table.xlsx]dose-typecountryDATrecvd, phase'!$F$3,'[table.xlsx]dose-typecountryDATrecvd, phase'!$H$3,'[table.xlsx]dose-typecountryDATrecvd, phase'!$J$3,'[table.xlsx]dose-typecountryDATrecvd, phase'!$L$3,'[table.xlsx]dose-typecountryDATrecvd, phase'!$N$3,'[table.xlsx]dose-typecountryDATrecvd, phase'!$P$3,'[table.xlsx]dose-typecountryDATrecvd, phase'!$R$3</c:f>
              <c:numCache>
                <c:formatCode>0.0%</c:formatCode>
                <c:ptCount val="8"/>
                <c:pt idx="0">
                  <c:v>0.84005790430941685</c:v>
                </c:pt>
                <c:pt idx="1">
                  <c:v>0.79119961146187467</c:v>
                </c:pt>
                <c:pt idx="2">
                  <c:v>0.66719180779834586</c:v>
                </c:pt>
                <c:pt idx="3">
                  <c:v>0.58672199170124484</c:v>
                </c:pt>
                <c:pt idx="4">
                  <c:v>0.86768095896726605</c:v>
                </c:pt>
                <c:pt idx="5">
                  <c:v>0.82016904692509474</c:v>
                </c:pt>
                <c:pt idx="6">
                  <c:v>0.75250759630149966</c:v>
                </c:pt>
                <c:pt idx="7">
                  <c:v>0.662373837861302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2C-4DD8-A05B-7AD4E24BEDA1}"/>
            </c:ext>
          </c:extLst>
        </c:ser>
        <c:ser>
          <c:idx val="1"/>
          <c:order val="1"/>
          <c:tx>
            <c:strRef>
              <c:f>'[table.xlsx]dose-typecountryDATrecvd, phase'!$B$4</c:f>
              <c:strCache>
                <c:ptCount val="1"/>
                <c:pt idx="0">
                  <c:v>manu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table.xlsx]dose-typecountryDATrecvd, phase'!$D$2,'[table.xlsx]dose-typecountryDATrecvd, phase'!$F$2,'[table.xlsx]dose-typecountryDATrecvd, phase'!$H$2,'[table.xlsx]dose-typecountryDATrecvd, phase'!$J$2,'[table.xlsx]dose-typecountryDATrecvd, phase'!$L$2,'[table.xlsx]dose-typecountryDATrecvd, phase'!$N$2,'[table.xlsx]dose-typecountryDATrecvd, phase'!$P$2,'[table.xlsx]dose-typecountryDATrecvd, phase'!$R$2</c:f>
              <c:strCache>
                <c:ptCount val="8"/>
                <c:pt idx="0">
                  <c:v>Ethiopia-int</c:v>
                </c:pt>
                <c:pt idx="1">
                  <c:v>Ethiopia-cont</c:v>
                </c:pt>
                <c:pt idx="2">
                  <c:v>South Africa-int</c:v>
                </c:pt>
                <c:pt idx="3">
                  <c:v>South Africa-cont</c:v>
                </c:pt>
                <c:pt idx="4">
                  <c:v>Tanzania-int</c:v>
                </c:pt>
                <c:pt idx="5">
                  <c:v>Tanzania-cont</c:v>
                </c:pt>
                <c:pt idx="6">
                  <c:v>Philippin-int</c:v>
                </c:pt>
                <c:pt idx="7">
                  <c:v>Philippin-cont</c:v>
                </c:pt>
              </c:strCache>
            </c:strRef>
          </c:cat>
          <c:val>
            <c:numRef>
              <c:f>'[table.xlsx]dose-typecountryDATrecvd, phase'!$D$4,'[table.xlsx]dose-typecountryDATrecvd, phase'!$F$4,'[table.xlsx]dose-typecountryDATrecvd, phase'!$H$4,'[table.xlsx]dose-typecountryDATrecvd, phase'!$J$4,'[table.xlsx]dose-typecountryDATrecvd, phase'!$L$4,'[table.xlsx]dose-typecountryDATrecvd, phase'!$N$4,'[table.xlsx]dose-typecountryDATrecvd, phase'!$P$4,'[table.xlsx]dose-typecountryDATrecvd, phase'!$R$4</c:f>
              <c:numCache>
                <c:formatCode>0.0%</c:formatCode>
                <c:ptCount val="8"/>
                <c:pt idx="0">
                  <c:v>0.1533907427341227</c:v>
                </c:pt>
                <c:pt idx="1">
                  <c:v>0.19930063137445361</c:v>
                </c:pt>
                <c:pt idx="2">
                  <c:v>0.16108704214257583</c:v>
                </c:pt>
                <c:pt idx="3">
                  <c:v>0.20470262793914246</c:v>
                </c:pt>
                <c:pt idx="4">
                  <c:v>0.11323899705642444</c:v>
                </c:pt>
                <c:pt idx="5">
                  <c:v>0.16477911479368781</c:v>
                </c:pt>
                <c:pt idx="6">
                  <c:v>0.19655634332015551</c:v>
                </c:pt>
                <c:pt idx="7">
                  <c:v>0.234118945121730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2C-4DD8-A05B-7AD4E24BEDA1}"/>
            </c:ext>
          </c:extLst>
        </c:ser>
        <c:ser>
          <c:idx val="2"/>
          <c:order val="2"/>
          <c:tx>
            <c:strRef>
              <c:f>'[table.xlsx]dose-typecountryDATrecvd, phase'!$B$5</c:f>
              <c:strCache>
                <c:ptCount val="1"/>
                <c:pt idx="0">
                  <c:v>miss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table.xlsx]dose-typecountryDATrecvd, phase'!$D$2,'[table.xlsx]dose-typecountryDATrecvd, phase'!$F$2,'[table.xlsx]dose-typecountryDATrecvd, phase'!$H$2,'[table.xlsx]dose-typecountryDATrecvd, phase'!$J$2,'[table.xlsx]dose-typecountryDATrecvd, phase'!$L$2,'[table.xlsx]dose-typecountryDATrecvd, phase'!$N$2,'[table.xlsx]dose-typecountryDATrecvd, phase'!$P$2,'[table.xlsx]dose-typecountryDATrecvd, phase'!$R$2</c:f>
              <c:strCache>
                <c:ptCount val="8"/>
                <c:pt idx="0">
                  <c:v>Ethiopia-int</c:v>
                </c:pt>
                <c:pt idx="1">
                  <c:v>Ethiopia-cont</c:v>
                </c:pt>
                <c:pt idx="2">
                  <c:v>South Africa-int</c:v>
                </c:pt>
                <c:pt idx="3">
                  <c:v>South Africa-cont</c:v>
                </c:pt>
                <c:pt idx="4">
                  <c:v>Tanzania-int</c:v>
                </c:pt>
                <c:pt idx="5">
                  <c:v>Tanzania-cont</c:v>
                </c:pt>
                <c:pt idx="6">
                  <c:v>Philippin-int</c:v>
                </c:pt>
                <c:pt idx="7">
                  <c:v>Philippin-cont</c:v>
                </c:pt>
              </c:strCache>
            </c:strRef>
          </c:cat>
          <c:val>
            <c:numRef>
              <c:f>'[table.xlsx]dose-typecountryDATrecvd, phase'!$D$5,'[table.xlsx]dose-typecountryDATrecvd, phase'!$F$5,'[table.xlsx]dose-typecountryDATrecvd, phase'!$H$5,'[table.xlsx]dose-typecountryDATrecvd, phase'!$J$5,'[table.xlsx]dose-typecountryDATrecvd, phase'!$L$5,'[table.xlsx]dose-typecountryDATrecvd, phase'!$N$5,'[table.xlsx]dose-typecountryDATrecvd, phase'!$P$5,'[table.xlsx]dose-typecountryDATrecvd, phase'!$R$5</c:f>
              <c:numCache>
                <c:formatCode>0.0%</c:formatCode>
                <c:ptCount val="8"/>
                <c:pt idx="0">
                  <c:v>2.5611521472848077E-3</c:v>
                </c:pt>
                <c:pt idx="1">
                  <c:v>1.6610004856726565E-3</c:v>
                </c:pt>
                <c:pt idx="2">
                  <c:v>0</c:v>
                </c:pt>
                <c:pt idx="3">
                  <c:v>0</c:v>
                </c:pt>
                <c:pt idx="4">
                  <c:v>4.1848423591162179E-3</c:v>
                </c:pt>
                <c:pt idx="5">
                  <c:v>1.97776574926094E-3</c:v>
                </c:pt>
                <c:pt idx="6">
                  <c:v>1.0651158231777045E-2</c:v>
                </c:pt>
                <c:pt idx="7">
                  <c:v>9.984444524834497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2C-4DD8-A05B-7AD4E24BEDA1}"/>
            </c:ext>
          </c:extLst>
        </c:ser>
        <c:ser>
          <c:idx val="3"/>
          <c:order val="3"/>
          <c:tx>
            <c:strRef>
              <c:f>'[table.xlsx]dose-typecountryDATrecvd, phase'!$B$6</c:f>
              <c:strCache>
                <c:ptCount val="1"/>
                <c:pt idx="0">
                  <c:v>no info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table.xlsx]dose-typecountryDATrecvd, phase'!$D$2,'[table.xlsx]dose-typecountryDATrecvd, phase'!$F$2,'[table.xlsx]dose-typecountryDATrecvd, phase'!$H$2,'[table.xlsx]dose-typecountryDATrecvd, phase'!$J$2,'[table.xlsx]dose-typecountryDATrecvd, phase'!$L$2,'[table.xlsx]dose-typecountryDATrecvd, phase'!$N$2,'[table.xlsx]dose-typecountryDATrecvd, phase'!$P$2,'[table.xlsx]dose-typecountryDATrecvd, phase'!$R$2</c:f>
              <c:strCache>
                <c:ptCount val="8"/>
                <c:pt idx="0">
                  <c:v>Ethiopia-int</c:v>
                </c:pt>
                <c:pt idx="1">
                  <c:v>Ethiopia-cont</c:v>
                </c:pt>
                <c:pt idx="2">
                  <c:v>South Africa-int</c:v>
                </c:pt>
                <c:pt idx="3">
                  <c:v>South Africa-cont</c:v>
                </c:pt>
                <c:pt idx="4">
                  <c:v>Tanzania-int</c:v>
                </c:pt>
                <c:pt idx="5">
                  <c:v>Tanzania-cont</c:v>
                </c:pt>
                <c:pt idx="6">
                  <c:v>Philippin-int</c:v>
                </c:pt>
                <c:pt idx="7">
                  <c:v>Philippin-cont</c:v>
                </c:pt>
              </c:strCache>
            </c:strRef>
          </c:cat>
          <c:val>
            <c:numRef>
              <c:f>'[table.xlsx]dose-typecountryDATrecvd, phase'!$D$6,'[table.xlsx]dose-typecountryDATrecvd, phase'!$F$6,'[table.xlsx]dose-typecountryDATrecvd, phase'!$H$6,'[table.xlsx]dose-typecountryDATrecvd, phase'!$J$6,'[table.xlsx]dose-typecountryDATrecvd, phase'!$L$6,'[table.xlsx]dose-typecountryDATrecvd, phase'!$N$6,'[table.xlsx]dose-typecountryDATrecvd, phase'!$P$6,'[table.xlsx]dose-typecountryDATrecvd, phase'!$R$6</c:f>
              <c:numCache>
                <c:formatCode>0.0%</c:formatCode>
                <c:ptCount val="8"/>
                <c:pt idx="0">
                  <c:v>3.990200809175606E-3</c:v>
                </c:pt>
                <c:pt idx="1">
                  <c:v>7.838756677999029E-3</c:v>
                </c:pt>
                <c:pt idx="2">
                  <c:v>0.17172115005907837</c:v>
                </c:pt>
                <c:pt idx="3">
                  <c:v>0.20857538035961273</c:v>
                </c:pt>
                <c:pt idx="4">
                  <c:v>1.4895201617193319E-2</c:v>
                </c:pt>
                <c:pt idx="5">
                  <c:v>1.307407253195653E-2</c:v>
                </c:pt>
                <c:pt idx="6">
                  <c:v>4.0284902146567776E-2</c:v>
                </c:pt>
                <c:pt idx="7">
                  <c:v>9.352277249213182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02C-4DD8-A05B-7AD4E24BED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76971872"/>
        <c:axId val="1811187408"/>
      </c:barChart>
      <c:catAx>
        <c:axId val="2076971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1187408"/>
        <c:crosses val="autoZero"/>
        <c:auto val="1"/>
        <c:lblAlgn val="ctr"/>
        <c:lblOffset val="100"/>
        <c:noMultiLvlLbl val="0"/>
      </c:catAx>
      <c:valAx>
        <c:axId val="1811187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971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illbox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table.xlsx]dose-typecountryDATrecvd, phase'!$B$9</c:f>
              <c:strCache>
                <c:ptCount val="1"/>
                <c:pt idx="0">
                  <c:v>digi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.xlsx]dose-typecountryDATrecvd, phase'!$D$8,'[table.xlsx]dose-typecountryDATrecvd, phase'!$F$8,'[table.xlsx]dose-typecountryDATrecvd, phase'!$H$8,'[table.xlsx]dose-typecountryDATrecvd, phase'!$J$8,'[table.xlsx]dose-typecountryDATrecvd, phase'!$L$8,'[table.xlsx]dose-typecountryDATrecvd, phase'!$N$8,'[table.xlsx]dose-typecountryDATrecvd, phase'!$P$8,'[table.xlsx]dose-typecountryDATrecvd, phase'!$R$8,'[table.xlsx]dose-typecountryDATrecvd, phase'!$T$8,'[table.xlsx]dose-typecountryDATrecvd, phase'!$V$8</c:f>
              <c:strCache>
                <c:ptCount val="10"/>
                <c:pt idx="0">
                  <c:v>Ethiopia-int</c:v>
                </c:pt>
                <c:pt idx="1">
                  <c:v>Ethiopia-cont</c:v>
                </c:pt>
                <c:pt idx="2">
                  <c:v>South Africa-int</c:v>
                </c:pt>
                <c:pt idx="3">
                  <c:v>South Africa-cont</c:v>
                </c:pt>
                <c:pt idx="4">
                  <c:v>Tanzania-int</c:v>
                </c:pt>
                <c:pt idx="5">
                  <c:v>Tanzania-cont</c:v>
                </c:pt>
                <c:pt idx="6">
                  <c:v>Ukraine-int</c:v>
                </c:pt>
                <c:pt idx="7">
                  <c:v>Ukraine-cont</c:v>
                </c:pt>
                <c:pt idx="8">
                  <c:v>Philippin-int</c:v>
                </c:pt>
                <c:pt idx="9">
                  <c:v>Philippin-cont</c:v>
                </c:pt>
              </c:strCache>
            </c:strRef>
          </c:cat>
          <c:val>
            <c:numRef>
              <c:f>'[table.xlsx]dose-typecountryDATrecvd, phase'!$D$9,'[table.xlsx]dose-typecountryDATrecvd, phase'!$F$9,'[table.xlsx]dose-typecountryDATrecvd, phase'!$H$9,'[table.xlsx]dose-typecountryDATrecvd, phase'!$J$9,'[table.xlsx]dose-typecountryDATrecvd, phase'!$L$9,'[table.xlsx]dose-typecountryDATrecvd, phase'!$N$9,'[table.xlsx]dose-typecountryDATrecvd, phase'!$P$9,'[table.xlsx]dose-typecountryDATrecvd, phase'!$R$9,'[table.xlsx]dose-typecountryDATrecvd, phase'!$T$9,'[table.xlsx]dose-typecountryDATrecvd, phase'!$V$9</c:f>
              <c:numCache>
                <c:formatCode>0.0%</c:formatCode>
                <c:ptCount val="10"/>
                <c:pt idx="0">
                  <c:v>0.92863180775268683</c:v>
                </c:pt>
                <c:pt idx="1">
                  <c:v>0.89220162331673125</c:v>
                </c:pt>
                <c:pt idx="2">
                  <c:v>0.90834799459445681</c:v>
                </c:pt>
                <c:pt idx="3">
                  <c:v>0.86839640971085308</c:v>
                </c:pt>
                <c:pt idx="4">
                  <c:v>0.92545331612268733</c:v>
                </c:pt>
                <c:pt idx="5">
                  <c:v>0.90314856001875921</c:v>
                </c:pt>
                <c:pt idx="6">
                  <c:v>0.86058644122210926</c:v>
                </c:pt>
                <c:pt idx="7">
                  <c:v>0.79901506917327536</c:v>
                </c:pt>
                <c:pt idx="8">
                  <c:v>0.87744921928976094</c:v>
                </c:pt>
                <c:pt idx="9">
                  <c:v>0.800920742486741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09-465D-BC87-EDBF074BC63E}"/>
            </c:ext>
          </c:extLst>
        </c:ser>
        <c:ser>
          <c:idx val="1"/>
          <c:order val="1"/>
          <c:tx>
            <c:strRef>
              <c:f>'[table.xlsx]dose-typecountryDATrecvd, phase'!$B$10</c:f>
              <c:strCache>
                <c:ptCount val="1"/>
                <c:pt idx="0">
                  <c:v>manu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table.xlsx]dose-typecountryDATrecvd, phase'!$D$8,'[table.xlsx]dose-typecountryDATrecvd, phase'!$F$8,'[table.xlsx]dose-typecountryDATrecvd, phase'!$H$8,'[table.xlsx]dose-typecountryDATrecvd, phase'!$J$8,'[table.xlsx]dose-typecountryDATrecvd, phase'!$L$8,'[table.xlsx]dose-typecountryDATrecvd, phase'!$N$8,'[table.xlsx]dose-typecountryDATrecvd, phase'!$P$8,'[table.xlsx]dose-typecountryDATrecvd, phase'!$R$8,'[table.xlsx]dose-typecountryDATrecvd, phase'!$T$8,'[table.xlsx]dose-typecountryDATrecvd, phase'!$V$8</c:f>
              <c:strCache>
                <c:ptCount val="10"/>
                <c:pt idx="0">
                  <c:v>Ethiopia-int</c:v>
                </c:pt>
                <c:pt idx="1">
                  <c:v>Ethiopia-cont</c:v>
                </c:pt>
                <c:pt idx="2">
                  <c:v>South Africa-int</c:v>
                </c:pt>
                <c:pt idx="3">
                  <c:v>South Africa-cont</c:v>
                </c:pt>
                <c:pt idx="4">
                  <c:v>Tanzania-int</c:v>
                </c:pt>
                <c:pt idx="5">
                  <c:v>Tanzania-cont</c:v>
                </c:pt>
                <c:pt idx="6">
                  <c:v>Ukraine-int</c:v>
                </c:pt>
                <c:pt idx="7">
                  <c:v>Ukraine-cont</c:v>
                </c:pt>
                <c:pt idx="8">
                  <c:v>Philippin-int</c:v>
                </c:pt>
                <c:pt idx="9">
                  <c:v>Philippin-cont</c:v>
                </c:pt>
              </c:strCache>
            </c:strRef>
          </c:cat>
          <c:val>
            <c:numRef>
              <c:f>'[table.xlsx]dose-typecountryDATrecvd, phase'!$D$10,'[table.xlsx]dose-typecountryDATrecvd, phase'!$F$10,'[table.xlsx]dose-typecountryDATrecvd, phase'!$H$10,'[table.xlsx]dose-typecountryDATrecvd, phase'!$J$10,'[table.xlsx]dose-typecountryDATrecvd, phase'!$L$10,'[table.xlsx]dose-typecountryDATrecvd, phase'!$N$10,'[table.xlsx]dose-typecountryDATrecvd, phase'!$P$10,'[table.xlsx]dose-typecountryDATrecvd, phase'!$R$10,'[table.xlsx]dose-typecountryDATrecvd, phase'!$T$10,'[table.xlsx]dose-typecountryDATrecvd, phase'!$V$10</c:f>
              <c:numCache>
                <c:formatCode>0.0%</c:formatCode>
                <c:ptCount val="10"/>
                <c:pt idx="0">
                  <c:v>6.3156623596184042E-2</c:v>
                </c:pt>
                <c:pt idx="1">
                  <c:v>9.7314456127405774E-2</c:v>
                </c:pt>
                <c:pt idx="2">
                  <c:v>3.7813304775746452E-2</c:v>
                </c:pt>
                <c:pt idx="3">
                  <c:v>3.8916033354779937E-2</c:v>
                </c:pt>
                <c:pt idx="4">
                  <c:v>5.7458971049234739E-2</c:v>
                </c:pt>
                <c:pt idx="5">
                  <c:v>7.0254599199891993E-2</c:v>
                </c:pt>
                <c:pt idx="6">
                  <c:v>0.10302851944994382</c:v>
                </c:pt>
                <c:pt idx="7">
                  <c:v>0.12557197106933429</c:v>
                </c:pt>
                <c:pt idx="8">
                  <c:v>9.5523006770761365E-2</c:v>
                </c:pt>
                <c:pt idx="9">
                  <c:v>0.125972304065998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09-465D-BC87-EDBF074BC63E}"/>
            </c:ext>
          </c:extLst>
        </c:ser>
        <c:ser>
          <c:idx val="2"/>
          <c:order val="2"/>
          <c:tx>
            <c:strRef>
              <c:f>'[table.xlsx]dose-typecountryDATrecvd, phase'!$B$11</c:f>
              <c:strCache>
                <c:ptCount val="1"/>
                <c:pt idx="0">
                  <c:v>miss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table.xlsx]dose-typecountryDATrecvd, phase'!$D$8,'[table.xlsx]dose-typecountryDATrecvd, phase'!$F$8,'[table.xlsx]dose-typecountryDATrecvd, phase'!$H$8,'[table.xlsx]dose-typecountryDATrecvd, phase'!$J$8,'[table.xlsx]dose-typecountryDATrecvd, phase'!$L$8,'[table.xlsx]dose-typecountryDATrecvd, phase'!$N$8,'[table.xlsx]dose-typecountryDATrecvd, phase'!$P$8,'[table.xlsx]dose-typecountryDATrecvd, phase'!$R$8,'[table.xlsx]dose-typecountryDATrecvd, phase'!$T$8,'[table.xlsx]dose-typecountryDATrecvd, phase'!$V$8</c:f>
              <c:strCache>
                <c:ptCount val="10"/>
                <c:pt idx="0">
                  <c:v>Ethiopia-int</c:v>
                </c:pt>
                <c:pt idx="1">
                  <c:v>Ethiopia-cont</c:v>
                </c:pt>
                <c:pt idx="2">
                  <c:v>South Africa-int</c:v>
                </c:pt>
                <c:pt idx="3">
                  <c:v>South Africa-cont</c:v>
                </c:pt>
                <c:pt idx="4">
                  <c:v>Tanzania-int</c:v>
                </c:pt>
                <c:pt idx="5">
                  <c:v>Tanzania-cont</c:v>
                </c:pt>
                <c:pt idx="6">
                  <c:v>Ukraine-int</c:v>
                </c:pt>
                <c:pt idx="7">
                  <c:v>Ukraine-cont</c:v>
                </c:pt>
                <c:pt idx="8">
                  <c:v>Philippin-int</c:v>
                </c:pt>
                <c:pt idx="9">
                  <c:v>Philippin-cont</c:v>
                </c:pt>
              </c:strCache>
            </c:strRef>
          </c:cat>
          <c:val>
            <c:numRef>
              <c:f>'[table.xlsx]dose-typecountryDATrecvd, phase'!$D$11,'[table.xlsx]dose-typecountryDATrecvd, phase'!$F$11,'[table.xlsx]dose-typecountryDATrecvd, phase'!$H$11,'[table.xlsx]dose-typecountryDATrecvd, phase'!$J$11,'[table.xlsx]dose-typecountryDATrecvd, phase'!$L$11,'[table.xlsx]dose-typecountryDATrecvd, phase'!$N$11,'[table.xlsx]dose-typecountryDATrecvd, phase'!$P$11,'[table.xlsx]dose-typecountryDATrecvd, phase'!$R$11,'[table.xlsx]dose-typecountryDATrecvd, phase'!$T$11,'[table.xlsx]dose-typecountryDATrecvd, phase'!$V$11</c:f>
              <c:numCache>
                <c:formatCode>0.0%</c:formatCode>
                <c:ptCount val="10"/>
                <c:pt idx="0">
                  <c:v>8.6040333293080546E-4</c:v>
                </c:pt>
                <c:pt idx="1">
                  <c:v>6.6869581258070462E-4</c:v>
                </c:pt>
                <c:pt idx="2">
                  <c:v>2.677273770366404E-4</c:v>
                </c:pt>
                <c:pt idx="3">
                  <c:v>2.6118143191127474E-4</c:v>
                </c:pt>
                <c:pt idx="4">
                  <c:v>2.7168234064785788E-3</c:v>
                </c:pt>
                <c:pt idx="5">
                  <c:v>3.0981091586075563E-3</c:v>
                </c:pt>
                <c:pt idx="6">
                  <c:v>4.4411150944405802E-3</c:v>
                </c:pt>
                <c:pt idx="7">
                  <c:v>3.8109040162097609E-3</c:v>
                </c:pt>
                <c:pt idx="8">
                  <c:v>1.6028741191101285E-3</c:v>
                </c:pt>
                <c:pt idx="9">
                  <c:v>1.974071891573364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A09-465D-BC87-EDBF074BC63E}"/>
            </c:ext>
          </c:extLst>
        </c:ser>
        <c:ser>
          <c:idx val="3"/>
          <c:order val="3"/>
          <c:tx>
            <c:strRef>
              <c:f>'[table.xlsx]dose-typecountryDATrecvd, phase'!$B$12</c:f>
              <c:strCache>
                <c:ptCount val="1"/>
                <c:pt idx="0">
                  <c:v>no info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table.xlsx]dose-typecountryDATrecvd, phase'!$D$8,'[table.xlsx]dose-typecountryDATrecvd, phase'!$F$8,'[table.xlsx]dose-typecountryDATrecvd, phase'!$H$8,'[table.xlsx]dose-typecountryDATrecvd, phase'!$J$8,'[table.xlsx]dose-typecountryDATrecvd, phase'!$L$8,'[table.xlsx]dose-typecountryDATrecvd, phase'!$N$8,'[table.xlsx]dose-typecountryDATrecvd, phase'!$P$8,'[table.xlsx]dose-typecountryDATrecvd, phase'!$R$8,'[table.xlsx]dose-typecountryDATrecvd, phase'!$T$8,'[table.xlsx]dose-typecountryDATrecvd, phase'!$V$8</c:f>
              <c:strCache>
                <c:ptCount val="10"/>
                <c:pt idx="0">
                  <c:v>Ethiopia-int</c:v>
                </c:pt>
                <c:pt idx="1">
                  <c:v>Ethiopia-cont</c:v>
                </c:pt>
                <c:pt idx="2">
                  <c:v>South Africa-int</c:v>
                </c:pt>
                <c:pt idx="3">
                  <c:v>South Africa-cont</c:v>
                </c:pt>
                <c:pt idx="4">
                  <c:v>Tanzania-int</c:v>
                </c:pt>
                <c:pt idx="5">
                  <c:v>Tanzania-cont</c:v>
                </c:pt>
                <c:pt idx="6">
                  <c:v>Ukraine-int</c:v>
                </c:pt>
                <c:pt idx="7">
                  <c:v>Ukraine-cont</c:v>
                </c:pt>
                <c:pt idx="8">
                  <c:v>Philippin-int</c:v>
                </c:pt>
                <c:pt idx="9">
                  <c:v>Philippin-cont</c:v>
                </c:pt>
              </c:strCache>
            </c:strRef>
          </c:cat>
          <c:val>
            <c:numRef>
              <c:f>'[table.xlsx]dose-typecountryDATrecvd, phase'!$D$12,'[table.xlsx]dose-typecountryDATrecvd, phase'!$F$12,'[table.xlsx]dose-typecountryDATrecvd, phase'!$H$12,'[table.xlsx]dose-typecountryDATrecvd, phase'!$J$12,'[table.xlsx]dose-typecountryDATrecvd, phase'!$L$12,'[table.xlsx]dose-typecountryDATrecvd, phase'!$N$12,'[table.xlsx]dose-typecountryDATrecvd, phase'!$P$12,'[table.xlsx]dose-typecountryDATrecvd, phase'!$R$12,'[table.xlsx]dose-typecountryDATrecvd, phase'!$T$12,'[table.xlsx]dose-typecountryDATrecvd, phase'!$V$12</c:f>
              <c:numCache>
                <c:formatCode>0.0%</c:formatCode>
                <c:ptCount val="10"/>
                <c:pt idx="0">
                  <c:v>7.3511653181982852E-3</c:v>
                </c:pt>
                <c:pt idx="1">
                  <c:v>9.8152247432822977E-3</c:v>
                </c:pt>
                <c:pt idx="2">
                  <c:v>5.357097325276014E-2</c:v>
                </c:pt>
                <c:pt idx="3">
                  <c:v>9.2426375502455749E-2</c:v>
                </c:pt>
                <c:pt idx="4">
                  <c:v>1.4370889421599361E-2</c:v>
                </c:pt>
                <c:pt idx="5">
                  <c:v>2.349873162274126E-2</c:v>
                </c:pt>
                <c:pt idx="6">
                  <c:v>3.1943924233506338E-2</c:v>
                </c:pt>
                <c:pt idx="7">
                  <c:v>7.1602055741180573E-2</c:v>
                </c:pt>
                <c:pt idx="8">
                  <c:v>2.5424899820367556E-2</c:v>
                </c:pt>
                <c:pt idx="9">
                  <c:v>7.11328815556865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A09-465D-BC87-EDBF074BC6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90191296"/>
        <c:axId val="13649487"/>
      </c:barChart>
      <c:catAx>
        <c:axId val="2090191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49487"/>
        <c:crosses val="autoZero"/>
        <c:auto val="1"/>
        <c:lblAlgn val="ctr"/>
        <c:lblOffset val="100"/>
        <c:noMultiLvlLbl val="0"/>
      </c:catAx>
      <c:valAx>
        <c:axId val="136494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0191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52b37f33-1323-44b2-9363-63e7b5934d1c">
      <Terms xmlns="http://schemas.microsoft.com/office/infopath/2007/PartnerControls"/>
    </lcf76f155ced4ddcb4097134ff3c332f>
    <TaxCatchAll xmlns="5c94f313-2906-4db2-a08c-2e233516288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378B364C121C499E206E071473EA16" ma:contentTypeVersion="12" ma:contentTypeDescription="Create a new document." ma:contentTypeScope="" ma:versionID="8a7de6721d9f732c7fa2585ebfe85254">
  <xsd:schema xmlns:xsd="http://www.w3.org/2001/XMLSchema" xmlns:xs="http://www.w3.org/2001/XMLSchema" xmlns:p="http://schemas.microsoft.com/office/2006/metadata/properties" xmlns:ns2="6a164dda-3779-4169-b957-e287451f6523" xmlns:ns3="52b37f33-1323-44b2-9363-63e7b5934d1c" xmlns:ns4="5c94f313-2906-4db2-a08c-2e2335162888" targetNamespace="http://schemas.microsoft.com/office/2006/metadata/properties" ma:root="true" ma:fieldsID="2f2ffa39dbec6ecf185cb876b99940c7" ns2:_="" ns3:_="" ns4:_="">
    <xsd:import namespace="6a164dda-3779-4169-b957-e287451f6523"/>
    <xsd:import namespace="52b37f33-1323-44b2-9363-63e7b5934d1c"/>
    <xsd:import namespace="5c94f313-2906-4db2-a08c-2e2335162888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b37f33-1323-44b2-9363-63e7b5934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4f313-2906-4db2-a08c-2e233516288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e512f42-4989-499c-b466-c57989212665}" ma:internalName="TaxCatchAll" ma:showField="CatchAllData" ma:web="5c94f313-2906-4db2-a08c-2e23351628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3F6158-1D1D-4E76-92BA-BA230DD94B55}">
  <ds:schemaRefs>
    <ds:schemaRef ds:uri="http://schemas.openxmlformats.org/package/2006/metadata/core-properties"/>
    <ds:schemaRef ds:uri="http://www.w3.org/XML/1998/namespace"/>
    <ds:schemaRef ds:uri="52b37f33-1323-44b2-9363-63e7b5934d1c"/>
    <ds:schemaRef ds:uri="http://purl.org/dc/terms/"/>
    <ds:schemaRef ds:uri="http://schemas.microsoft.com/office/2006/metadata/properties"/>
    <ds:schemaRef ds:uri="6a164dda-3779-4169-b957-e287451f6523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ADB75A-3A92-4C08-9A73-211B0E8440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8A3FAB-4EC2-4AA6-A1D3-C1242D86B887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990C9B9E-AB19-4148-B7CB-3234073505EB}"/>
</file>

<file path=customXml/itemProps5.xml><?xml version="1.0" encoding="utf-8"?>
<ds:datastoreItem xmlns:ds="http://schemas.openxmlformats.org/officeDocument/2006/customXml" ds:itemID="{73A20C5D-4F4C-458A-B51D-269CE60F5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e Tadesse</dc:creator>
  <cp:keywords/>
  <dc:description/>
  <cp:lastModifiedBy>Katherine Fielding</cp:lastModifiedBy>
  <cp:revision>4</cp:revision>
  <dcterms:created xsi:type="dcterms:W3CDTF">2024-06-03T20:12:00Z</dcterms:created>
  <dcterms:modified xsi:type="dcterms:W3CDTF">2025-04-1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378B364C121C499E206E071473EA16</vt:lpwstr>
  </property>
</Properties>
</file>